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AA1EF" w14:textId="142722E3" w:rsidR="000804E0" w:rsidRPr="00290C06" w:rsidRDefault="00290C06" w:rsidP="00F6455F">
      <w:pPr>
        <w:widowControl/>
        <w:rPr>
          <w:rFonts w:ascii="Times New Roman" w:eastAsia="Yu Gothic" w:hAnsi="Times New Roman" w:cs="Times New Roman"/>
          <w:bCs/>
          <w:kern w:val="0"/>
          <w:sz w:val="22"/>
        </w:rPr>
      </w:pPr>
      <w:r>
        <w:rPr>
          <w:rFonts w:ascii="Times New Roman" w:eastAsia="Yu Gothic" w:hAnsi="Times New Roman" w:cs="Times New Roman" w:hint="eastAsia"/>
          <w:b/>
          <w:bCs/>
          <w:kern w:val="0"/>
          <w:sz w:val="22"/>
        </w:rPr>
        <w:t xml:space="preserve">Figure </w:t>
      </w:r>
      <w:r w:rsidR="004E480D">
        <w:rPr>
          <w:rFonts w:ascii="Times New Roman" w:eastAsia="Yu Gothic" w:hAnsi="Times New Roman" w:cs="Times New Roman"/>
          <w:b/>
          <w:bCs/>
          <w:kern w:val="0"/>
          <w:sz w:val="22"/>
        </w:rPr>
        <w:t>S</w:t>
      </w:r>
      <w:r w:rsidR="000804E0" w:rsidRPr="000804E0">
        <w:rPr>
          <w:rFonts w:ascii="Times New Roman" w:eastAsia="Yu Gothic" w:hAnsi="Times New Roman" w:cs="Times New Roman"/>
          <w:b/>
          <w:bCs/>
          <w:kern w:val="0"/>
          <w:sz w:val="22"/>
        </w:rPr>
        <w:t>1.</w:t>
      </w:r>
      <w:r w:rsidR="000804E0" w:rsidRPr="00290C06">
        <w:rPr>
          <w:rFonts w:ascii="Times New Roman" w:eastAsia="Yu Gothic" w:hAnsi="Times New Roman" w:cs="Times New Roman"/>
          <w:bCs/>
          <w:kern w:val="0"/>
          <w:sz w:val="22"/>
        </w:rPr>
        <w:t xml:space="preserve"> Results of conditional inference tree analysis to identify fall risk categories.</w:t>
      </w:r>
    </w:p>
    <w:p w14:paraId="67E34230" w14:textId="77777777" w:rsidR="000804E0" w:rsidRDefault="000804E0" w:rsidP="00F6455F">
      <w:pPr>
        <w:widowControl/>
        <w:rPr>
          <w:rFonts w:ascii="Times New Roman" w:eastAsia="Yu Gothic" w:hAnsi="Times New Roman" w:cs="Times New Roman"/>
          <w:b/>
          <w:bCs/>
          <w:kern w:val="0"/>
          <w:sz w:val="22"/>
        </w:rPr>
      </w:pPr>
      <w:r>
        <w:rPr>
          <w:noProof/>
        </w:rPr>
        <w:drawing>
          <wp:inline distT="0" distB="0" distL="0" distR="0" wp14:anchorId="6EAFA185" wp14:editId="62D468F8">
            <wp:extent cx="5400040" cy="2886075"/>
            <wp:effectExtent l="0" t="0" r="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1D829A55-639A-4B62-0203-D3FB175172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1D829A55-639A-4B62-0203-D3FB175172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F08A7" w14:textId="77777777" w:rsidR="000804E0" w:rsidRDefault="000804E0" w:rsidP="00F6455F">
      <w:pPr>
        <w:widowControl/>
        <w:rPr>
          <w:rFonts w:ascii="Times New Roman" w:eastAsia="Yu Gothic" w:hAnsi="Times New Roman" w:cs="Times New Roman"/>
          <w:b/>
          <w:bCs/>
          <w:kern w:val="0"/>
          <w:sz w:val="22"/>
        </w:rPr>
      </w:pPr>
    </w:p>
    <w:p w14:paraId="02ABA0A6" w14:textId="77777777" w:rsidR="000804E0" w:rsidRDefault="000804E0" w:rsidP="00F6455F">
      <w:pPr>
        <w:widowControl/>
        <w:rPr>
          <w:rFonts w:ascii="Times New Roman" w:eastAsia="Yu Gothic" w:hAnsi="Times New Roman" w:cs="Times New Roman"/>
          <w:b/>
          <w:bCs/>
          <w:kern w:val="0"/>
          <w:sz w:val="22"/>
        </w:rPr>
        <w:sectPr w:rsidR="000804E0" w:rsidSect="005B7DB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D3EB9B4" w14:textId="03574BFD" w:rsidR="00F6455F" w:rsidRPr="00F6455F" w:rsidRDefault="001A6F57" w:rsidP="00F6455F">
      <w:pPr>
        <w:widowControl/>
        <w:rPr>
          <w:rFonts w:ascii="Times New Roman" w:eastAsia="Yu Gothic" w:hAnsi="Times New Roman" w:cs="Times New Roman"/>
          <w:b/>
          <w:bCs/>
          <w:kern w:val="0"/>
          <w:sz w:val="22"/>
        </w:rPr>
      </w:pPr>
      <w:r w:rsidRPr="001A6F57">
        <w:rPr>
          <w:rFonts w:ascii="Times New Roman" w:eastAsia="Yu Gothic" w:hAnsi="Times New Roman" w:cs="Times New Roman"/>
          <w:b/>
          <w:bCs/>
          <w:kern w:val="0"/>
          <w:sz w:val="22"/>
        </w:rPr>
        <w:lastRenderedPageBreak/>
        <w:t xml:space="preserve">Table </w:t>
      </w:r>
      <w:r w:rsidR="004E480D">
        <w:rPr>
          <w:rFonts w:ascii="Times New Roman" w:eastAsia="Yu Gothic" w:hAnsi="Times New Roman" w:cs="Times New Roman"/>
          <w:b/>
          <w:bCs/>
          <w:kern w:val="0"/>
          <w:sz w:val="22"/>
        </w:rPr>
        <w:t>S</w:t>
      </w:r>
      <w:r w:rsidRPr="001A6F57">
        <w:rPr>
          <w:rFonts w:ascii="Times New Roman" w:eastAsia="Yu Gothic" w:hAnsi="Times New Roman" w:cs="Times New Roman"/>
          <w:b/>
          <w:bCs/>
          <w:kern w:val="0"/>
          <w:sz w:val="22"/>
        </w:rPr>
        <w:t>1.</w:t>
      </w:r>
      <w:r w:rsidRPr="00290C06">
        <w:rPr>
          <w:rFonts w:ascii="Times New Roman" w:eastAsia="Yu Gothic" w:hAnsi="Times New Roman" w:cs="Times New Roman"/>
          <w:bCs/>
          <w:kern w:val="0"/>
          <w:sz w:val="22"/>
        </w:rPr>
        <w:t xml:space="preserve"> The classification of fall incident or accident levels by the Medical Safety Management Council of National University Hospitals in Japan (2002).</w:t>
      </w:r>
    </w:p>
    <w:p w14:paraId="3A66E71D" w14:textId="77777777" w:rsidR="00F6455F" w:rsidRDefault="00F6455F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5"/>
        <w:gridCol w:w="1218"/>
        <w:gridCol w:w="2120"/>
        <w:gridCol w:w="8499"/>
      </w:tblGrid>
      <w:tr w:rsidR="001A6F57" w:rsidRPr="001A6F57" w14:paraId="4C25F043" w14:textId="77777777" w:rsidTr="001A6F57">
        <w:trPr>
          <w:trHeight w:val="370"/>
        </w:trPr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D2144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  <w:t>Level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DAD0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  <w:t>Outcome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1E61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  <w:t>Severity</w:t>
            </w:r>
          </w:p>
        </w:tc>
        <w:tc>
          <w:tcPr>
            <w:tcW w:w="32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2748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  <w:t>Contents</w:t>
            </w:r>
          </w:p>
        </w:tc>
      </w:tr>
      <w:tr w:rsidR="001A6F57" w:rsidRPr="001A6F57" w14:paraId="28AEBCE9" w14:textId="77777777" w:rsidTr="001A6F57">
        <w:trPr>
          <w:trHeight w:val="63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F24F6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DD6A" w14:textId="77777777" w:rsidR="001A6F57" w:rsidRPr="001A6F57" w:rsidRDefault="001A6F57" w:rsidP="001A6F57">
            <w:pPr>
              <w:widowControl/>
              <w:rPr>
                <w:rFonts w:ascii="Yu Gothic" w:eastAsia="Yu Gothic" w:hAnsi="Yu Gothic" w:cs="MS PGothic"/>
                <w:color w:val="000000"/>
                <w:kern w:val="0"/>
                <w:szCs w:val="24"/>
              </w:rPr>
            </w:pPr>
            <w:proofErr w:type="gramStart"/>
            <w:r w:rsidRPr="001A6F57">
              <w:rPr>
                <w:rFonts w:ascii="Yu Gothic" w:eastAsia="Yu Gothic" w:hAnsi="Yu Gothic" w:cs="MS PGothic" w:hint="eastAsia"/>
                <w:color w:val="000000"/>
                <w:kern w:val="0"/>
                <w:szCs w:val="24"/>
              </w:rPr>
              <w:t>ー</w:t>
            </w:r>
            <w:proofErr w:type="gramEnd"/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0281" w14:textId="77777777" w:rsidR="001A6F57" w:rsidRPr="001A6F57" w:rsidRDefault="001A6F57" w:rsidP="001A6F57">
            <w:pPr>
              <w:widowControl/>
              <w:rPr>
                <w:rFonts w:ascii="Yu Gothic" w:eastAsia="Yu Gothic" w:hAnsi="Yu Gothic" w:cs="MS PGothic"/>
                <w:color w:val="000000"/>
                <w:kern w:val="0"/>
                <w:szCs w:val="24"/>
              </w:rPr>
            </w:pPr>
            <w:proofErr w:type="gramStart"/>
            <w:r w:rsidRPr="001A6F57">
              <w:rPr>
                <w:rFonts w:ascii="Yu Gothic" w:eastAsia="Yu Gothic" w:hAnsi="Yu Gothic" w:cs="MS PGothic" w:hint="eastAsia"/>
                <w:color w:val="000000"/>
                <w:kern w:val="0"/>
                <w:szCs w:val="24"/>
              </w:rPr>
              <w:t>ー</w:t>
            </w:r>
            <w:proofErr w:type="gramEnd"/>
          </w:p>
        </w:tc>
        <w:tc>
          <w:tcPr>
            <w:tcW w:w="3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CBDEB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Errors and drug/medical device malfunctions were observed but not implemented on the patient</w:t>
            </w:r>
          </w:p>
        </w:tc>
      </w:tr>
      <w:tr w:rsidR="001A6F57" w:rsidRPr="001A6F57" w14:paraId="4CF369A1" w14:textId="77777777" w:rsidTr="001A6F57">
        <w:trPr>
          <w:trHeight w:val="41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F6A2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8356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55F5" w14:textId="77777777" w:rsidR="001A6F57" w:rsidRPr="001A6F57" w:rsidRDefault="001A6F57" w:rsidP="001A6F57">
            <w:pPr>
              <w:widowControl/>
              <w:rPr>
                <w:rFonts w:ascii="Yu Gothic" w:eastAsia="Yu Gothic" w:hAnsi="Yu Gothic" w:cs="MS PGothic"/>
                <w:color w:val="000000"/>
                <w:kern w:val="0"/>
                <w:szCs w:val="24"/>
              </w:rPr>
            </w:pPr>
            <w:proofErr w:type="gramStart"/>
            <w:r w:rsidRPr="001A6F57">
              <w:rPr>
                <w:rFonts w:ascii="Yu Gothic" w:eastAsia="Yu Gothic" w:hAnsi="Yu Gothic" w:cs="MS PGothic" w:hint="eastAsia"/>
                <w:color w:val="000000"/>
                <w:kern w:val="0"/>
                <w:szCs w:val="24"/>
              </w:rPr>
              <w:t>ー</w:t>
            </w:r>
            <w:proofErr w:type="gramEnd"/>
          </w:p>
        </w:tc>
        <w:tc>
          <w:tcPr>
            <w:tcW w:w="3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45812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No real harm to the patient (Can't rule out the possibility that it had some impact)</w:t>
            </w:r>
          </w:p>
        </w:tc>
      </w:tr>
      <w:tr w:rsidR="001A6F57" w:rsidRPr="001A6F57" w14:paraId="145A5114" w14:textId="77777777" w:rsidTr="001A6F57">
        <w:trPr>
          <w:trHeight w:val="63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1D15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6F11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Transien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1C11C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Mild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A123D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No procedure or treatment (The need for increased observation, mild changes in vital signs, and tests to confirm safety arose)</w:t>
            </w:r>
          </w:p>
        </w:tc>
      </w:tr>
      <w:tr w:rsidR="001A6F57" w:rsidRPr="001A6F57" w14:paraId="543E4A95" w14:textId="77777777" w:rsidTr="001A6F57">
        <w:trPr>
          <w:trHeight w:val="63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53877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3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2304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Transien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3EFA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Moderate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CAD3A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It required a simple procedure or treatment (Disinfecting, Poultice, suturing the skin, administering painkillers, etc.)</w:t>
            </w:r>
          </w:p>
        </w:tc>
      </w:tr>
      <w:tr w:rsidR="001A6F57" w:rsidRPr="001A6F57" w14:paraId="151DA33A" w14:textId="77777777" w:rsidTr="001A6F57">
        <w:trPr>
          <w:trHeight w:val="63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1F07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3b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334C6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Transien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52B1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Severe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BD2413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It required intense treatment and procedures (Severe changes in vital signs, placement on ventilator, surgery, extended hospital stay, Hospitalization of outpatients, fracture, etc.)</w:t>
            </w:r>
          </w:p>
        </w:tc>
      </w:tr>
      <w:tr w:rsidR="001A6F57" w:rsidRPr="001A6F57" w14:paraId="0DAC9941" w14:textId="77777777" w:rsidTr="001A6F57">
        <w:trPr>
          <w:trHeight w:val="63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B5FF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4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CDE1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Permanen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0D34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Mild to moderate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B3CEA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Permanent disability or sequelae, but not accompanied by significant functional impairment or cosmetic problems</w:t>
            </w:r>
          </w:p>
        </w:tc>
      </w:tr>
      <w:tr w:rsidR="001A6F57" w:rsidRPr="001A6F57" w14:paraId="073D5BDC" w14:textId="77777777" w:rsidTr="001A6F57">
        <w:trPr>
          <w:trHeight w:val="63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0797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4b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EF72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Permanent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95BF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Moderate to severe</w:t>
            </w:r>
          </w:p>
        </w:tc>
        <w:tc>
          <w:tcPr>
            <w:tcW w:w="3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A961B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Permanent disability or residual disability, but with significant functional impairment or cosmetic problems</w:t>
            </w:r>
          </w:p>
        </w:tc>
      </w:tr>
      <w:tr w:rsidR="001A6F57" w:rsidRPr="001A6F57" w14:paraId="1DA7EF6B" w14:textId="77777777" w:rsidTr="001A6F57">
        <w:trPr>
          <w:trHeight w:val="370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B66D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5395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Death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0B48C2" w14:textId="77777777" w:rsidR="001A6F57" w:rsidRPr="001A6F57" w:rsidRDefault="001A6F57" w:rsidP="001A6F57">
            <w:pPr>
              <w:widowControl/>
              <w:jc w:val="left"/>
              <w:rPr>
                <w:rFonts w:ascii="Yu Mincho" w:eastAsia="Yu Mincho" w:hAnsi="Yu Mincho" w:cs="MS PGothic"/>
                <w:color w:val="000000"/>
                <w:kern w:val="0"/>
                <w:szCs w:val="21"/>
              </w:rPr>
            </w:pPr>
          </w:p>
        </w:tc>
        <w:tc>
          <w:tcPr>
            <w:tcW w:w="3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2F4D8" w14:textId="77777777" w:rsidR="001A6F57" w:rsidRPr="001A6F57" w:rsidRDefault="001A6F57" w:rsidP="001A6F5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Death (Excluding those caused by the natural course of the primary disease)</w:t>
            </w:r>
          </w:p>
        </w:tc>
      </w:tr>
    </w:tbl>
    <w:p w14:paraId="4E98AA65" w14:textId="77777777" w:rsidR="00F6455F" w:rsidRPr="001A6F57" w:rsidRDefault="00F6455F"/>
    <w:p w14:paraId="51CDCC51" w14:textId="77777777" w:rsidR="00F6455F" w:rsidRDefault="00F6455F" w:rsidP="00F6455F"/>
    <w:p w14:paraId="5F242148" w14:textId="77777777" w:rsidR="00264F04" w:rsidRDefault="00F6455F" w:rsidP="00F6455F">
      <w:pPr>
        <w:sectPr w:rsidR="00264F04" w:rsidSect="005B7DB9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>
        <w:t xml:space="preserve"> </w:t>
      </w:r>
    </w:p>
    <w:p w14:paraId="0BC53A29" w14:textId="68A662BC" w:rsidR="001A6F57" w:rsidRPr="001A6F57" w:rsidRDefault="001A6F57">
      <w:pPr>
        <w:rPr>
          <w:rFonts w:ascii="Times New Roman" w:hAnsi="Times New Roman" w:cs="Times New Roman"/>
          <w:b/>
        </w:rPr>
      </w:pPr>
      <w:r w:rsidRPr="001A6F57">
        <w:rPr>
          <w:rFonts w:ascii="Times New Roman" w:hAnsi="Times New Roman" w:cs="Times New Roman"/>
          <w:b/>
        </w:rPr>
        <w:lastRenderedPageBreak/>
        <w:t xml:space="preserve">Table </w:t>
      </w:r>
      <w:r w:rsidR="004E480D">
        <w:rPr>
          <w:rFonts w:ascii="Times New Roman" w:hAnsi="Times New Roman" w:cs="Times New Roman"/>
          <w:b/>
        </w:rPr>
        <w:t>S</w:t>
      </w:r>
      <w:r w:rsidR="006119BC">
        <w:rPr>
          <w:rFonts w:ascii="Times New Roman" w:hAnsi="Times New Roman" w:cs="Times New Roman" w:hint="eastAsia"/>
          <w:b/>
        </w:rPr>
        <w:t>2</w:t>
      </w:r>
      <w:r w:rsidRPr="001A6F57">
        <w:rPr>
          <w:rFonts w:ascii="Times New Roman" w:hAnsi="Times New Roman" w:cs="Times New Roman"/>
          <w:b/>
        </w:rPr>
        <w:t>.</w:t>
      </w:r>
      <w:r w:rsidRPr="00290C06">
        <w:rPr>
          <w:rFonts w:ascii="Times New Roman" w:hAnsi="Times New Roman" w:cs="Times New Roman"/>
        </w:rPr>
        <w:t xml:space="preserve"> </w:t>
      </w:r>
      <w:r w:rsidR="004C645E">
        <w:rPr>
          <w:rFonts w:ascii="Times New Roman" w:hAnsi="Times New Roman" w:cs="Times New Roman"/>
        </w:rPr>
        <w:t>Comparison</w:t>
      </w:r>
      <w:r w:rsidRPr="00290C06">
        <w:rPr>
          <w:rFonts w:ascii="Times New Roman" w:hAnsi="Times New Roman" w:cs="Times New Roman"/>
        </w:rPr>
        <w:t xml:space="preserve"> between Patients backgrounds in trai</w:t>
      </w:r>
      <w:r w:rsidR="00290C06">
        <w:rPr>
          <w:rFonts w:ascii="Times New Roman" w:hAnsi="Times New Roman" w:cs="Times New Roman"/>
        </w:rPr>
        <w:t>ni</w:t>
      </w:r>
      <w:r w:rsidRPr="00290C06">
        <w:rPr>
          <w:rFonts w:ascii="Times New Roman" w:hAnsi="Times New Roman" w:cs="Times New Roman"/>
        </w:rPr>
        <w:t>ng and test datasets.</w:t>
      </w:r>
    </w:p>
    <w:p w14:paraId="2854F456" w14:textId="77777777" w:rsidR="001A6F57" w:rsidRDefault="001A6F57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5"/>
        <w:gridCol w:w="2991"/>
        <w:gridCol w:w="2270"/>
        <w:gridCol w:w="216"/>
        <w:gridCol w:w="2204"/>
        <w:gridCol w:w="1186"/>
      </w:tblGrid>
      <w:tr w:rsidR="001A6F57" w:rsidRPr="001A6F57" w14:paraId="42DF8EF9" w14:textId="77777777" w:rsidTr="001A6F57">
        <w:trPr>
          <w:trHeight w:val="280"/>
        </w:trPr>
        <w:tc>
          <w:tcPr>
            <w:tcW w:w="162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E5EFB" w14:textId="77777777" w:rsidR="001A6F57" w:rsidRPr="001A6F57" w:rsidRDefault="001A6F57" w:rsidP="003A557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11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EB7EC" w14:textId="77777777" w:rsidR="001A6F57" w:rsidRPr="001A6F57" w:rsidRDefault="001A6F57" w:rsidP="003A557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86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E2B26C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Training data set</w:t>
            </w: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  <w:t>(n = 9,105)</w:t>
            </w:r>
          </w:p>
        </w:tc>
        <w:tc>
          <w:tcPr>
            <w:tcW w:w="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3C356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C97583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Test set</w:t>
            </w: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  <w:t>(n = 4,575)</w:t>
            </w:r>
          </w:p>
        </w:tc>
        <w:tc>
          <w:tcPr>
            <w:tcW w:w="4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ADF012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  <w:t>P-</w:t>
            </w: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value</w:t>
            </w:r>
          </w:p>
        </w:tc>
      </w:tr>
      <w:tr w:rsidR="001A6F57" w:rsidRPr="001A6F57" w14:paraId="60B04342" w14:textId="77777777" w:rsidTr="001A6F57">
        <w:trPr>
          <w:trHeight w:val="280"/>
        </w:trPr>
        <w:tc>
          <w:tcPr>
            <w:tcW w:w="16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CB549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3684A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4D69E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A4F6D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5F551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45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113C5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1A6F57" w:rsidRPr="001A6F57" w14:paraId="398DAD2B" w14:textId="77777777" w:rsidTr="003A557E">
        <w:trPr>
          <w:trHeight w:val="40"/>
        </w:trPr>
        <w:tc>
          <w:tcPr>
            <w:tcW w:w="16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11AE2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13D1F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2B31D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E4C1C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A8937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45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EE1EB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1A6F57" w:rsidRPr="001A6F57" w14:paraId="4833DEBF" w14:textId="77777777" w:rsidTr="001A6F57">
        <w:trPr>
          <w:trHeight w:val="290"/>
        </w:trPr>
        <w:tc>
          <w:tcPr>
            <w:tcW w:w="162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91853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6E97E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18493D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Number (%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BE610F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E4341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Number (%)</w:t>
            </w:r>
          </w:p>
        </w:tc>
        <w:tc>
          <w:tcPr>
            <w:tcW w:w="45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70768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1A6F57" w:rsidRPr="001A6F57" w14:paraId="0443860F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278C" w14:textId="77777777" w:rsidR="001A6F57" w:rsidRPr="001A6F57" w:rsidRDefault="00003501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P</w:t>
            </w:r>
            <w:r w:rsidR="001A6F57"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resence or absence of a fall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763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thout fal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5CD48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,934 (97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0EE3D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8502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465 (97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B7852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921</w:t>
            </w:r>
          </w:p>
        </w:tc>
      </w:tr>
      <w:tr w:rsidR="001A6F57" w:rsidRPr="001A6F57" w14:paraId="5B2CFF87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9DA2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1274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ith fall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16C917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16 (2.4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2D4A86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0E858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10 (2.4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2E66DD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6F57" w:rsidRPr="001A6F57" w14:paraId="1C221CCD" w14:textId="77777777" w:rsidTr="001A6F57">
        <w:trPr>
          <w:trHeight w:val="280"/>
        </w:trPr>
        <w:tc>
          <w:tcPr>
            <w:tcW w:w="16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853D6AD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59E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 to &lt;65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C862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375 (36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265A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0DD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747 (38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3C8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227</w:t>
            </w:r>
          </w:p>
        </w:tc>
      </w:tr>
      <w:tr w:rsidR="001A6F57" w:rsidRPr="001A6F57" w14:paraId="02896048" w14:textId="77777777" w:rsidTr="001A6F57">
        <w:trPr>
          <w:trHeight w:val="300"/>
        </w:trPr>
        <w:tc>
          <w:tcPr>
            <w:tcW w:w="16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7A057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0878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5 to &lt;80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956D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778 (41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20E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5A6A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877 (41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5A7E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6F57" w:rsidRPr="001A6F57" w14:paraId="30D1F875" w14:textId="77777777" w:rsidTr="001A6F57">
        <w:trPr>
          <w:trHeight w:val="290"/>
        </w:trPr>
        <w:tc>
          <w:tcPr>
            <w:tcW w:w="16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F48BA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5E59B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≥to 80 year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5A94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997 (21.8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AF91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124F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951 (20.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4939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6F57" w:rsidRPr="001A6F57" w14:paraId="1817A426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77F3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57C7" w14:textId="77777777" w:rsidR="00290C06" w:rsidRPr="001A6F57" w:rsidRDefault="00003501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F5778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362 (47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6FD6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2508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213 (48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77E6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450</w:t>
            </w:r>
          </w:p>
        </w:tc>
      </w:tr>
      <w:tr w:rsidR="001A6F57" w:rsidRPr="001A6F57" w14:paraId="6A1AFD50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075E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7883" w14:textId="77777777" w:rsidR="00290C06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</w:t>
            </w:r>
            <w:r w:rsidR="0000350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031DA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788 (52.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54021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9F3DA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362 (51.6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CBF11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1A6F57" w:rsidRPr="001A6F57" w14:paraId="1BFD2338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D5EF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</w:t>
            </w:r>
            <w:r w:rsidR="001F6C3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dy mass index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EC92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&lt;to 18.5</w:t>
            </w:r>
            <w:r w:rsidR="00290C06" w:rsidRPr="000C46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90C0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k</w:t>
            </w:r>
            <w:r w:rsidR="00290C06" w:rsidRPr="000C46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/m</w:t>
            </w:r>
            <w:r w:rsidR="00290C06" w:rsidRPr="00A544FE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01A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190 (13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8EBA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41C5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06 (13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185A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899</w:t>
            </w:r>
          </w:p>
        </w:tc>
      </w:tr>
      <w:tr w:rsidR="001A6F57" w:rsidRPr="001A6F57" w14:paraId="5F95146B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CBBF" w14:textId="77777777" w:rsidR="001A6F57" w:rsidRPr="001A6F57" w:rsidRDefault="001A6F57" w:rsidP="001A6F57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544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.5 to &lt;25</w:t>
            </w:r>
            <w:r w:rsidR="00290C06" w:rsidRPr="000C46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90C0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k</w:t>
            </w:r>
            <w:r w:rsidR="00290C06" w:rsidRPr="000C46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/m</w:t>
            </w:r>
            <w:r w:rsidR="00290C06" w:rsidRPr="00A544FE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043E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,495 (60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D63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2803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761 (60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EE41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6F57" w:rsidRPr="001A6F57" w14:paraId="50449482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40C8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8C9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≥to 25</w:t>
            </w:r>
            <w:r w:rsidR="00290C06" w:rsidRPr="000C46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90C0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k</w:t>
            </w:r>
            <w:r w:rsidR="00290C06" w:rsidRPr="000C46C2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/m</w:t>
            </w:r>
            <w:r w:rsidR="00290C06" w:rsidRPr="00A544FE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41DF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439 (26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F375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BB7B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194 (26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0758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1A6F57" w:rsidRPr="001A6F57" w14:paraId="025E6711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1B63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8ED6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9AE8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6 (0.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9718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1AE9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4 (0.3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100C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1A6F57" w:rsidRPr="001A6F57" w14:paraId="2F2D7BDF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AE52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Dementi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7402" w14:textId="77777777" w:rsidR="001A6F57" w:rsidRPr="001A6F57" w:rsidRDefault="00003501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30A3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,908 (97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DB19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78D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440 (97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248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328</w:t>
            </w:r>
          </w:p>
        </w:tc>
      </w:tr>
      <w:tr w:rsidR="001A6F57" w:rsidRPr="001A6F57" w14:paraId="7FEA3EC4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D7D3" w14:textId="77777777" w:rsidR="001A6F57" w:rsidRPr="001A6F57" w:rsidRDefault="001A6F57" w:rsidP="001A6F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5B43C" w14:textId="77777777" w:rsidR="001A6F57" w:rsidRPr="001A6F57" w:rsidRDefault="00003501" w:rsidP="001A6F5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41EE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42 (2.6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2306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75AB" w14:textId="77777777" w:rsidR="001A6F57" w:rsidRPr="001A6F57" w:rsidRDefault="001A6F57" w:rsidP="001A6F5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35 (3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0ED1" w14:textId="77777777" w:rsidR="001A6F57" w:rsidRPr="001A6F57" w:rsidRDefault="001A6F57" w:rsidP="007F240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3ECC8F73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D30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Parkinson diseas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584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DC0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9,074 (99.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08B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F39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532 (99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CF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58</w:t>
            </w:r>
            <w:r w:rsidRPr="001A6F5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003501" w:rsidRPr="001A6F57" w14:paraId="1FA7C949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7F8F5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A21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83C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6 (0.8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5C4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15A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3 (0.9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37B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6651E691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C7A5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BB6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AD5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,304 (90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FA8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6E1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156 (90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8E3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892</w:t>
            </w:r>
          </w:p>
        </w:tc>
      </w:tr>
      <w:tr w:rsidR="00003501" w:rsidRPr="001A6F57" w14:paraId="0F688A0A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4727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946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5F2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46 (9.2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1B3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65C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19 (9.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F6A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69805CF1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508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>Visual impairment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8CB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D08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,186 (89.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8C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BD0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095 (89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EA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961</w:t>
            </w:r>
          </w:p>
        </w:tc>
      </w:tr>
      <w:tr w:rsidR="00003501" w:rsidRPr="001A6F57" w14:paraId="2179608A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7F8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946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F16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964 (10.5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D88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ECD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80 (10.5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8F7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1A18B9D2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577" w14:textId="77777777" w:rsidR="00003501" w:rsidRPr="001A6F57" w:rsidRDefault="001F6C38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C</w:t>
            </w:r>
            <w:r w:rsidR="00003501"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ognitive function scor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D1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96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,034 (87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698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539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043 (88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586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182</w:t>
            </w:r>
          </w:p>
        </w:tc>
      </w:tr>
      <w:tr w:rsidR="00003501" w:rsidRPr="001A6F57" w14:paraId="7296BF3E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290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0DC5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82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47 (8.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C44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5B9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35 (7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03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B7EBD18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8F6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75B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185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69 (4.0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747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CB2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97 (4.3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32B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F95F213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00D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bookmarkStart w:id="0" w:name="_Hlk163571197"/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Ambulance transport</w:t>
            </w:r>
            <w:bookmarkEnd w:id="0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DCC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182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,602 (61.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A50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0B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824 (61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EC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581</w:t>
            </w:r>
          </w:p>
        </w:tc>
      </w:tr>
      <w:tr w:rsidR="00003501" w:rsidRPr="001A6F57" w14:paraId="7E1A5179" w14:textId="77777777" w:rsidTr="001A6F57">
        <w:trPr>
          <w:trHeight w:val="32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6B98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04B8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8BC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548 (38.8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364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D5C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751 (38.3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264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77CEB019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8D6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Emergency admissio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CC8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cheduled hospitaliz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DB59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,588 (82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DAE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9146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839 (83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6AE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153</w:t>
            </w:r>
          </w:p>
        </w:tc>
      </w:tr>
      <w:tr w:rsidR="00003501" w:rsidRPr="001A6F57" w14:paraId="0F32CBD2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B846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45B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mergency hospitalizatio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894F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562(17.1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6B23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10CC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36 (16.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40BB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3D1C709A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E45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Department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FDF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ternal medic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22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614 (50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01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5AD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316 (50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36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974</w:t>
            </w:r>
          </w:p>
        </w:tc>
      </w:tr>
      <w:tr w:rsidR="00003501" w:rsidRPr="001A6F57" w14:paraId="6AD1D577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A7E7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083B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epartment of Surge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ABE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105 (44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A3E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919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043 (44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C9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3911D2C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2A7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26C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mergency Department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EE6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31 (4.7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4D3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1D8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16 (4.7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C3F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4FA6BB59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E22B" w14:textId="77777777" w:rsidR="00003501" w:rsidRPr="001A6F57" w:rsidRDefault="001F6C38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C</w:t>
            </w:r>
            <w:r w:rsidRPr="001F6C38">
              <w:rPr>
                <w:rFonts w:ascii="Times New Roman" w:eastAsia="Yu Gothic" w:hAnsi="Times New Roman" w:cs="Times New Roman"/>
                <w:kern w:val="0"/>
                <w:szCs w:val="21"/>
              </w:rPr>
              <w:t>onsciousness disorder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8CD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2D9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,189 (89.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C6E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9B7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122 (90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26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288</w:t>
            </w:r>
          </w:p>
        </w:tc>
      </w:tr>
      <w:tr w:rsidR="00003501" w:rsidRPr="001A6F57" w14:paraId="5D827971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2EC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91C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8BA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961 (10.5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61A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803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53 (9.9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455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CB86345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C588" w14:textId="77777777" w:rsidR="00003501" w:rsidRPr="001A6F57" w:rsidRDefault="001F6C38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R</w:t>
            </w:r>
            <w:r w:rsidRPr="001F6C38">
              <w:rPr>
                <w:rFonts w:ascii="Times New Roman" w:eastAsia="Yu Gothic" w:hAnsi="Times New Roman" w:cs="Times New Roman"/>
                <w:kern w:val="0"/>
                <w:szCs w:val="21"/>
              </w:rPr>
              <w:t>equirement for nursing car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D84E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29B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602 (17.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05B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E17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10 (17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98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582</w:t>
            </w:r>
          </w:p>
        </w:tc>
      </w:tr>
      <w:tr w:rsidR="00003501" w:rsidRPr="001A6F57" w14:paraId="4A1D2E96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0345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203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E58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373 (15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0FF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D7A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56 (14.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850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721CD032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054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9937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B3F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175 (67.5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D9A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935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109 (68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6EF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5D3C73BF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F88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edriddenness</w:t>
            </w:r>
            <w:proofErr w:type="spellEnd"/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D7245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k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78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ank J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343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,565 (60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52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989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787 (60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1E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715</w:t>
            </w:r>
          </w:p>
        </w:tc>
      </w:tr>
      <w:tr w:rsidR="00003501" w:rsidRPr="001A6F57" w14:paraId="4FF73AEB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5E7E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0E7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ank 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86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626 (17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1E6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8E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06 (17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396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3F1C6C4A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2CCD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FBD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ank B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24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60 (6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359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770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61 (5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AA0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1CDC4B55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30FE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B5F8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ank C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D2E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399 (15.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7EC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34C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21 (15.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296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210E2CBA" w14:textId="77777777" w:rsidTr="001A6F57">
        <w:trPr>
          <w:trHeight w:val="40"/>
        </w:trPr>
        <w:tc>
          <w:tcPr>
            <w:tcW w:w="162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42B978" w14:textId="77777777" w:rsidR="00003501" w:rsidRPr="001A6F57" w:rsidRDefault="00003501" w:rsidP="00003501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bookmarkStart w:id="1" w:name="_Hlk163572242"/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Good sleep condition</w:t>
            </w:r>
            <w:bookmarkEnd w:id="1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1645" w14:textId="77777777" w:rsidR="00003501" w:rsidRPr="001A6F57" w:rsidRDefault="00003501" w:rsidP="0000350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oo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419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,040 (55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0BC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A7C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502 (54.7</w:t>
            </w:r>
            <w:r w:rsidRPr="001A6F57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68C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535</w:t>
            </w:r>
          </w:p>
        </w:tc>
      </w:tr>
      <w:tr w:rsidR="00003501" w:rsidRPr="001A6F57" w14:paraId="1B9B767B" w14:textId="77777777" w:rsidTr="001A6F57">
        <w:trPr>
          <w:trHeight w:val="280"/>
        </w:trPr>
        <w:tc>
          <w:tcPr>
            <w:tcW w:w="162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A946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A3C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a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F0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156 (12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0DC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EA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09 (13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C5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125C174A" w14:textId="77777777" w:rsidTr="001A6F57">
        <w:trPr>
          <w:trHeight w:val="290"/>
        </w:trPr>
        <w:tc>
          <w:tcPr>
            <w:tcW w:w="162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087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0837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6DBE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954 (32.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0AE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F513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464 (32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197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4A7DDF72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226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Use</w:t>
            </w:r>
            <w:r w:rsidR="001F6C38" w:rsidRPr="001F6C3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of sleeping medicatio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F12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AC7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,446 (48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7E5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6D4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280 (49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3A1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229</w:t>
            </w:r>
          </w:p>
        </w:tc>
      </w:tr>
      <w:tr w:rsidR="00003501" w:rsidRPr="001A6F57" w14:paraId="09EA8A04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F6BF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187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905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924 (10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8B0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B6E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27 (9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A59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22504A6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62F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86D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2D3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780 (41.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35C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05F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868 (40.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C9E6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2B922032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0F1F" w14:textId="77777777" w:rsidR="00003501" w:rsidRPr="001A6F57" w:rsidRDefault="00045133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S</w:t>
            </w:r>
            <w:r w:rsidRPr="00045133">
              <w:rPr>
                <w:rFonts w:ascii="Times New Roman" w:eastAsia="Yu Gothic" w:hAnsi="Times New Roman" w:cs="Times New Roman"/>
                <w:kern w:val="0"/>
                <w:szCs w:val="21"/>
              </w:rPr>
              <w:t>tatus of medication management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08A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yself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F13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489 (38.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EA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F9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749 (38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D43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762</w:t>
            </w:r>
          </w:p>
        </w:tc>
      </w:tr>
      <w:tr w:rsidR="00003501" w:rsidRPr="001A6F57" w14:paraId="2881DF9F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F78E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D0C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875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04 (4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FA7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022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14 (4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226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227491CD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9E5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2752B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FA7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,257 (57.5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8D3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0C4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612 (57.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304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21F0A437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362B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Eat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018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DC0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,174 (78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BF6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8BF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591 (78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6F7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924</w:t>
            </w:r>
          </w:p>
        </w:tc>
      </w:tr>
      <w:tr w:rsidR="00003501" w:rsidRPr="001A6F57" w14:paraId="0D0C0E5F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A65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29267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4CB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976 (21.6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C7E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A94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984 (21.5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0A1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13D70BC4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47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Transferr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53A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E6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668 (72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8A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5B7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339 (73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BD2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908</w:t>
            </w:r>
          </w:p>
        </w:tc>
      </w:tr>
      <w:tr w:rsidR="00003501" w:rsidRPr="001A6F57" w14:paraId="210DB82C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1C5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A3F85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A0F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482 (27.1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300C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362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236 (27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37C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6DAED4FB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3DC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Dress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2A26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B22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,177 (78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141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068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601 (78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D6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786</w:t>
            </w:r>
          </w:p>
        </w:tc>
      </w:tr>
      <w:tr w:rsidR="00003501" w:rsidRPr="001A6F57" w14:paraId="2779B46E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9818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4B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00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957 (21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4B4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40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964 (21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09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79AE165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BAF5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513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DF2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6 (0.2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3F3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2AB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0 (0.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E95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413EB09F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9F6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Toilet transfer/us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3536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44D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914 (75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C47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E2F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470 (75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618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509</w:t>
            </w:r>
          </w:p>
        </w:tc>
      </w:tr>
      <w:tr w:rsidR="00003501" w:rsidRPr="001A6F57" w14:paraId="44DD8FFE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9F67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EB8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A2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220 (24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247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204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093 (23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3A5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6D7F1246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D73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5D6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E44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6 (0.2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8C2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808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2 (0.3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4BA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6332F5BC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CE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Bath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1D8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39D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768(74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D2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01A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388 (74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F1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138</w:t>
            </w:r>
          </w:p>
        </w:tc>
      </w:tr>
      <w:tr w:rsidR="00003501" w:rsidRPr="001A6F57" w14:paraId="6D37BF01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2675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55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E4A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156 (23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C0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DFA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049 (22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430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7E580969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8A8B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AFA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FD4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26 (2.5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461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E4D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38 (3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320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4115B4D0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FD7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Level w</w:t>
            </w: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alk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0BCE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AE4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800 (74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E9B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C85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402 (74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0A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477</w:t>
            </w:r>
          </w:p>
        </w:tc>
      </w:tr>
      <w:tr w:rsidR="00003501" w:rsidRPr="001A6F57" w14:paraId="376E81A4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60DB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4D5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23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229 (24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B9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49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101 (24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C1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2ED1B31F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45C6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848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54A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21 (1.3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DB1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DF42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2 (1.6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39D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A7C0AA0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6BF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 xml:space="preserve">Stair </w:t>
            </w: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us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24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AD7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627 (72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D35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42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309 (72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FCE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469</w:t>
            </w:r>
          </w:p>
        </w:tc>
      </w:tr>
      <w:tr w:rsidR="00003501" w:rsidRPr="001A6F57" w14:paraId="59DA8427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4929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AB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487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097 (22.9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36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243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032 (22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D1E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6B9A5619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A1F6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336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085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26 (4.7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1EB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5366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34 (5.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FFE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3692BAAA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FB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Changing cloth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2C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31B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896 (75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551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E7E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472 (75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E68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783</w:t>
            </w:r>
          </w:p>
        </w:tc>
      </w:tr>
      <w:tr w:rsidR="00003501" w:rsidRPr="001A6F57" w14:paraId="3ECA86E3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E6DF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CE0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F2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235 (24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30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CE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093 (23.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510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5E1F262D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5958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5EE1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2CB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9 (0.2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51E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20A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0 (0.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96F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56258120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416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Defecation management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94B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A3C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,381 (80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B49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517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693 (80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E3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902</w:t>
            </w:r>
          </w:p>
        </w:tc>
      </w:tr>
      <w:tr w:rsidR="00003501" w:rsidRPr="001A6F57" w14:paraId="22A72129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BB6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955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C8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705 (18.6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342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01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47 (18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84E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5A4AC895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EA0E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CB7D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614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4 (0.7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2220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780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5 (0.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813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41450908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D42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Urina</w:t>
            </w: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ry</w:t>
            </w: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management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5FE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depe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B73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,369 (80.5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B9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DFA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685 (80.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18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.000</w:t>
            </w:r>
          </w:p>
        </w:tc>
      </w:tr>
      <w:tr w:rsidR="00003501" w:rsidRPr="001A6F57" w14:paraId="11866D3F" w14:textId="77777777" w:rsidTr="001A6F57">
        <w:trPr>
          <w:trHeight w:val="28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46A9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713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quiring assista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870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713 (18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AE6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1E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56 (18.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A29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30077E8B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B1D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7BE6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30B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8 (0.7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573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C3C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4 (0.7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508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50D60BC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2E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6843C7">
              <w:rPr>
                <w:rFonts w:ascii="Times New Roman" w:eastAsia="Yu Gothic" w:hAnsi="Times New Roman" w:cs="Times New Roman"/>
                <w:kern w:val="0"/>
                <w:szCs w:val="21"/>
              </w:rPr>
              <w:t>History of falls within 1 yea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70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01E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,983 (87.2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B20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DE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991 (87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B6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.000</w:t>
            </w:r>
          </w:p>
        </w:tc>
      </w:tr>
      <w:tr w:rsidR="00003501" w:rsidRPr="001A6F57" w14:paraId="2E6341E2" w14:textId="77777777" w:rsidTr="001A6F57">
        <w:trPr>
          <w:trHeight w:val="32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BF3F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C18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682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167 (12.8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58E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1B1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84 (12.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2F8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22A37522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4DE6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Inability to stand without hold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F62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496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,371 (58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B93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89C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667 (58.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02F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878</w:t>
            </w:r>
          </w:p>
        </w:tc>
      </w:tr>
      <w:tr w:rsidR="00003501" w:rsidRPr="001A6F57" w14:paraId="1A5EBEBD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F4B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73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92E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645 (39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38C1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54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838 (40.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EA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30F02BC4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255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C40EE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E69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34 (1.5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3147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D82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0 (1.5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1FD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14566DCC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C6D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Impaired judgment and comprehensio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CD6B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9A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,749 (84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FD2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DC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878 (84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EEB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522</w:t>
            </w:r>
          </w:p>
        </w:tc>
      </w:tr>
      <w:tr w:rsidR="00003501" w:rsidRPr="001A6F57" w14:paraId="0A700328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EEFE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75D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4B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169 (12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0F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B5F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595 (13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E2A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1EB364A1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D63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70CA3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A63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32 (2.5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DC5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484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02 (2.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836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48DD65C6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B0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Toileting assistanc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DB1A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E5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800 (74.3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D3B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E7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392 (74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0FD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765</w:t>
            </w:r>
          </w:p>
        </w:tc>
      </w:tr>
      <w:tr w:rsidR="00003501" w:rsidRPr="001A6F57" w14:paraId="784A9A9D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3F62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865D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900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894 (20.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CA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71D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965 (21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B3D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468F0AFB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67A1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6693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927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56 (5.0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A22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20C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18 (4.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937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5B59B9D5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155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>Use of portable toilet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33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C05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7,815 (85.4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EEB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374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954 (86.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733C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249</w:t>
            </w:r>
          </w:p>
        </w:tc>
      </w:tr>
      <w:tr w:rsidR="00003501" w:rsidRPr="001A6F57" w14:paraId="5BF8B0DD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15F2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982B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666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59 (5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9B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64F3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20 (4.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6E3B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BB81DE1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5E98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D82D6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49FF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876 (9.6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980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F69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401 (8.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0BF2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50553A15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07D9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P</w:t>
            </w:r>
            <w:r w:rsidR="00ED439B" w:rsidRPr="00ED439B">
              <w:rPr>
                <w:rFonts w:ascii="Times New Roman" w:eastAsia="Yu Gothic" w:hAnsi="Times New Roman" w:cs="Times New Roman"/>
                <w:kern w:val="0"/>
                <w:szCs w:val="21"/>
              </w:rPr>
              <w:t>hysical restraint screen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D1C5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466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6,665 (72.8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0DCD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3B4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3,345(73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E969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0.943</w:t>
            </w:r>
          </w:p>
        </w:tc>
      </w:tr>
      <w:tr w:rsidR="00003501" w:rsidRPr="001A6F57" w14:paraId="1A068486" w14:textId="77777777" w:rsidTr="001A6F57">
        <w:trPr>
          <w:trHeight w:val="310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28C5" w14:textId="77777777" w:rsidR="00003501" w:rsidRPr="001A6F57" w:rsidRDefault="00003501" w:rsidP="0000350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F20C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802A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78 (3.0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A1E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750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37 (3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D93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003501" w:rsidRPr="001A6F57" w14:paraId="006EE3D5" w14:textId="77777777" w:rsidTr="001A6F57">
        <w:trPr>
          <w:trHeight w:val="290"/>
        </w:trPr>
        <w:tc>
          <w:tcPr>
            <w:tcW w:w="1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BA10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9FD4" w14:textId="77777777" w:rsidR="00003501" w:rsidRPr="001A6F57" w:rsidRDefault="00003501" w:rsidP="0000350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3B57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2,207 (24.1)</w:t>
            </w:r>
          </w:p>
        </w:tc>
        <w:tc>
          <w:tcPr>
            <w:tcW w:w="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D62B4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7506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1A6F57">
              <w:rPr>
                <w:rFonts w:ascii="Times New Roman" w:eastAsia="Yu Gothic" w:hAnsi="Times New Roman" w:cs="Times New Roman"/>
                <w:kern w:val="0"/>
                <w:szCs w:val="21"/>
              </w:rPr>
              <w:t>1,093 (23.9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34A8" w14:textId="77777777" w:rsidR="00003501" w:rsidRPr="001A6F57" w:rsidRDefault="00003501" w:rsidP="0000350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</w:tbl>
    <w:p w14:paraId="39270AD7" w14:textId="77777777" w:rsidR="001A6F57" w:rsidRDefault="001A6F57"/>
    <w:p w14:paraId="310D93E2" w14:textId="77777777" w:rsidR="006119BC" w:rsidRDefault="001A6F57" w:rsidP="001A6F57">
      <w:pPr>
        <w:rPr>
          <w:rFonts w:ascii="Times New Roman" w:hAnsi="Times New Roman" w:cs="Times New Roman"/>
        </w:rPr>
        <w:sectPr w:rsidR="006119BC" w:rsidSect="005B7DB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C064C9">
        <w:rPr>
          <w:rFonts w:ascii="Times New Roman" w:hAnsi="Times New Roman" w:cs="Times New Roman"/>
        </w:rPr>
        <w:t>Categorical variables are presented as the number of patients and percentages.</w:t>
      </w:r>
      <w:r w:rsidR="00290C06" w:rsidRPr="00290C06">
        <w:t xml:space="preserve"> </w:t>
      </w:r>
      <w:r w:rsidR="00290C06" w:rsidRPr="00290C06">
        <w:rPr>
          <w:rFonts w:ascii="Times New Roman" w:hAnsi="Times New Roman" w:cs="Times New Roman"/>
        </w:rPr>
        <w:t xml:space="preserve">BMI, body mass index; Between-group comparisons were made using t-tests and chi-square tests for continuous and categorical variables, respectively. The P-value is from the Wald test. </w:t>
      </w:r>
      <w:proofErr w:type="spellStart"/>
      <w:r w:rsidR="00290C06" w:rsidRPr="00290C06">
        <w:rPr>
          <w:rFonts w:ascii="Times New Roman" w:hAnsi="Times New Roman" w:cs="Times New Roman"/>
        </w:rPr>
        <w:t>Bedriddenness</w:t>
      </w:r>
      <w:proofErr w:type="spellEnd"/>
      <w:r w:rsidR="00290C06" w:rsidRPr="00290C06">
        <w:rPr>
          <w:rFonts w:ascii="Times New Roman" w:hAnsi="Times New Roman" w:cs="Times New Roman"/>
        </w:rPr>
        <w:t xml:space="preserve"> rank J means independent/autonomous, A means housebound, B means chair and C means </w:t>
      </w:r>
      <w:proofErr w:type="spellStart"/>
      <w:r w:rsidR="00290C06" w:rsidRPr="00290C06">
        <w:rPr>
          <w:rFonts w:ascii="Times New Roman" w:hAnsi="Times New Roman" w:cs="Times New Roman"/>
        </w:rPr>
        <w:t>bedriddenness</w:t>
      </w:r>
      <w:proofErr w:type="spellEnd"/>
      <w:r w:rsidRPr="00C064C9">
        <w:rPr>
          <w:rFonts w:ascii="Times New Roman" w:hAnsi="Times New Roman" w:cs="Times New Roman"/>
        </w:rPr>
        <w:t>; HR, odds ratio; CI, confidence interval. Between-group comparisons were made using t-tests and chi-square tests for continuous and categorical variables, respectively.</w:t>
      </w:r>
      <w:r w:rsidR="00C064C9" w:rsidRPr="00C064C9">
        <w:rPr>
          <w:rFonts w:ascii="Times New Roman" w:hAnsi="Times New Roman" w:cs="Times New Roman"/>
        </w:rPr>
        <w:t xml:space="preserve"> </w:t>
      </w:r>
      <w:r w:rsidRPr="00C064C9">
        <w:rPr>
          <w:rFonts w:ascii="Times New Roman" w:hAnsi="Times New Roman" w:cs="Times New Roman"/>
        </w:rPr>
        <w:t>P-value for Wald test.</w:t>
      </w:r>
    </w:p>
    <w:p w14:paraId="623FAF16" w14:textId="31C58EC3" w:rsidR="006119BC" w:rsidRPr="00290C06" w:rsidRDefault="006119BC" w:rsidP="006119BC">
      <w:pPr>
        <w:rPr>
          <w:rFonts w:ascii="Times New Roman" w:hAnsi="Times New Roman" w:cs="Times New Roman"/>
        </w:rPr>
      </w:pPr>
      <w:r w:rsidRPr="001A6F57">
        <w:rPr>
          <w:rFonts w:ascii="Times New Roman" w:hAnsi="Times New Roman" w:cs="Times New Roman"/>
          <w:b/>
        </w:rPr>
        <w:lastRenderedPageBreak/>
        <w:t xml:space="preserve">Table </w:t>
      </w:r>
      <w:r w:rsidR="004E480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Pr="001A6F57">
        <w:rPr>
          <w:rFonts w:ascii="Times New Roman" w:hAnsi="Times New Roman" w:cs="Times New Roman"/>
          <w:b/>
        </w:rPr>
        <w:t xml:space="preserve">. </w:t>
      </w:r>
      <w:r w:rsidRPr="00290C06">
        <w:rPr>
          <w:rFonts w:ascii="Times New Roman" w:hAnsi="Times New Roman" w:cs="Times New Roman"/>
        </w:rPr>
        <w:t>Frequency of falls for all incident levels in an entire population (n=13,725).</w:t>
      </w:r>
    </w:p>
    <w:p w14:paraId="402CD814" w14:textId="77777777" w:rsidR="006119BC" w:rsidRDefault="006119BC" w:rsidP="006119BC">
      <w:pPr>
        <w:rPr>
          <w:rFonts w:ascii="Times New Roman" w:hAnsi="Times New Roman" w:cs="Times New Roman"/>
          <w:b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2"/>
        <w:gridCol w:w="6992"/>
      </w:tblGrid>
      <w:tr w:rsidR="006119BC" w:rsidRPr="001A6F57" w14:paraId="3A50E451" w14:textId="77777777" w:rsidTr="008876D9">
        <w:trPr>
          <w:trHeight w:val="400"/>
        </w:trPr>
        <w:tc>
          <w:tcPr>
            <w:tcW w:w="8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A3F20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  <w:t>Level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46984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4"/>
              </w:rPr>
              <w:t>Number of patents with fall (489 cases)</w:t>
            </w:r>
          </w:p>
        </w:tc>
      </w:tr>
      <w:tr w:rsidR="006119BC" w:rsidRPr="001A6F57" w14:paraId="741A8F58" w14:textId="77777777" w:rsidTr="008876D9">
        <w:trPr>
          <w:trHeight w:val="400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B88A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0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5A0D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6119BC" w:rsidRPr="001A6F57" w14:paraId="410E2193" w14:textId="77777777" w:rsidTr="008876D9">
        <w:trPr>
          <w:trHeight w:val="400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0F04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1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E398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162</w:t>
            </w:r>
          </w:p>
        </w:tc>
      </w:tr>
      <w:tr w:rsidR="006119BC" w:rsidRPr="001A6F57" w14:paraId="497835A5" w14:textId="77777777" w:rsidTr="008876D9">
        <w:trPr>
          <w:trHeight w:val="400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D8B2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2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0BC4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277</w:t>
            </w:r>
          </w:p>
        </w:tc>
      </w:tr>
      <w:tr w:rsidR="006119BC" w:rsidRPr="001A6F57" w14:paraId="7CD5E553" w14:textId="77777777" w:rsidTr="008876D9">
        <w:trPr>
          <w:trHeight w:val="400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D3CF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3a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7003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6119BC" w:rsidRPr="001A6F57" w14:paraId="053B4C40" w14:textId="77777777" w:rsidTr="008876D9">
        <w:trPr>
          <w:trHeight w:val="400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90DF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3b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8E43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6119BC" w:rsidRPr="001A6F57" w14:paraId="5FB19062" w14:textId="77777777" w:rsidTr="008876D9">
        <w:trPr>
          <w:trHeight w:val="400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F7A9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4a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ED83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6119BC" w:rsidRPr="001A6F57" w14:paraId="3D2C26CD" w14:textId="77777777" w:rsidTr="008876D9">
        <w:trPr>
          <w:trHeight w:val="400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D89E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4b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F725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6119BC" w:rsidRPr="001A6F57" w14:paraId="1B895EA6" w14:textId="77777777" w:rsidTr="008876D9">
        <w:trPr>
          <w:trHeight w:val="400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5093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Level 5</w:t>
            </w:r>
          </w:p>
        </w:tc>
        <w:tc>
          <w:tcPr>
            <w:tcW w:w="4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09E4" w14:textId="77777777" w:rsidR="006119BC" w:rsidRPr="001A6F57" w:rsidRDefault="006119BC" w:rsidP="008876D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</w:pPr>
            <w:r w:rsidRPr="001A6F57">
              <w:rPr>
                <w:rFonts w:ascii="Times New Roman" w:eastAsia="Yu Gothic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</w:tbl>
    <w:p w14:paraId="0000D296" w14:textId="77777777" w:rsidR="006119BC" w:rsidRPr="00C51C9F" w:rsidRDefault="006119BC" w:rsidP="006119BC">
      <w:pPr>
        <w:rPr>
          <w:rFonts w:ascii="Times New Roman" w:hAnsi="Times New Roman" w:cs="Times New Roman"/>
        </w:rPr>
      </w:pPr>
    </w:p>
    <w:p w14:paraId="29D7B73F" w14:textId="77777777" w:rsidR="001A6F57" w:rsidRDefault="001A6F57" w:rsidP="001A6F57">
      <w:pPr>
        <w:rPr>
          <w:rFonts w:ascii="Times New Roman" w:hAnsi="Times New Roman" w:cs="Times New Roman"/>
        </w:rPr>
      </w:pPr>
    </w:p>
    <w:p w14:paraId="539DA25C" w14:textId="77777777" w:rsidR="001A6F57" w:rsidRDefault="001A6F57"/>
    <w:p w14:paraId="616A7F48" w14:textId="77777777" w:rsidR="00C064C9" w:rsidRDefault="00C064C9">
      <w:pPr>
        <w:sectPr w:rsidR="00C064C9" w:rsidSect="005B7DB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DA1E185" w14:textId="0B5DF417" w:rsidR="001A6F57" w:rsidRPr="00C064C9" w:rsidRDefault="004E48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C064C9" w:rsidRPr="00C064C9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C064C9" w:rsidRPr="00C064C9">
        <w:rPr>
          <w:rFonts w:ascii="Times New Roman" w:hAnsi="Times New Roman" w:cs="Times New Roman"/>
          <w:b/>
        </w:rPr>
        <w:t>4. Spearman’s rank correlation coefficients for predictors in the training dataset.</w:t>
      </w:r>
    </w:p>
    <w:p w14:paraId="56558887" w14:textId="77777777" w:rsidR="00C064C9" w:rsidRDefault="00C064C9"/>
    <w:tbl>
      <w:tblPr>
        <w:tblW w:w="5593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508"/>
        <w:gridCol w:w="508"/>
        <w:gridCol w:w="508"/>
        <w:gridCol w:w="745"/>
        <w:gridCol w:w="905"/>
        <w:gridCol w:w="765"/>
        <w:gridCol w:w="878"/>
        <w:gridCol w:w="512"/>
        <w:gridCol w:w="798"/>
        <w:gridCol w:w="625"/>
        <w:gridCol w:w="758"/>
        <w:gridCol w:w="578"/>
        <w:gridCol w:w="585"/>
        <w:gridCol w:w="468"/>
        <w:gridCol w:w="665"/>
        <w:gridCol w:w="812"/>
        <w:gridCol w:w="812"/>
        <w:gridCol w:w="558"/>
        <w:gridCol w:w="605"/>
        <w:gridCol w:w="932"/>
        <w:gridCol w:w="678"/>
      </w:tblGrid>
      <w:tr w:rsidR="00C064C9" w:rsidRPr="00C064C9" w14:paraId="0D6E18E0" w14:textId="77777777" w:rsidTr="00C064C9">
        <w:trPr>
          <w:trHeight w:val="1150"/>
          <w:jc w:val="center"/>
        </w:trPr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7B63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13E5C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Age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22E82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Sex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EF7F6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BMI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B5DD3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Emergency admission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B501A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proofErr w:type="spellStart"/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Bedriddenness</w:t>
            </w:r>
            <w:proofErr w:type="spellEnd"/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 xml:space="preserve"> rank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CD761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Department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F6739" w14:textId="77777777" w:rsidR="00C064C9" w:rsidRPr="00C064C9" w:rsidRDefault="00B24BD0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B24BD0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consciousness disorders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7DE62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Eating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B3165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Transferring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2905C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Dressing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8FAC0" w14:textId="77777777" w:rsidR="00C064C9" w:rsidRPr="00C064C9" w:rsidRDefault="00003501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Toilet transfer/use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89614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Bathing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2608C" w14:textId="77777777" w:rsidR="00C064C9" w:rsidRPr="00C064C9" w:rsidRDefault="00003501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Level w</w:t>
            </w:r>
            <w:r w:rsidR="00C064C9"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alking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EA830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 xml:space="preserve">Stair </w:t>
            </w:r>
            <w:r w:rsidR="00003501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use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6FE4B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Changing clothes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680AD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Defecation management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34962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Urination management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31AF4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History of falls within 1 year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DE146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Inability to stand without holding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82428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Impaired judgment and comprehension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FD153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Toileting assistance</w:t>
            </w:r>
          </w:p>
        </w:tc>
      </w:tr>
      <w:tr w:rsidR="00C064C9" w:rsidRPr="00C064C9" w14:paraId="306E4DF2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CF3EF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Ag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F84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CD0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33B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55C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08F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873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AF4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517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7ED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45D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ECC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62D1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97E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77B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F47C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11B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623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59D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EEC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991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F6A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1912C496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0F856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Sex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B04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8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F7C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430C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F97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A5A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5262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5B7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79E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BFE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AA8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E96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27C2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E0E8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FF3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434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507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80A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731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0CE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C1C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AA3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01FC82FF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C7D79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BMI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294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5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5E7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5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EDA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BAC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CE2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377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716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27F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A9A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C4BC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424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A744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1F7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DC6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8D7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F83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F68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5FE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B46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8F9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41D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594BB9C0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A290F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Emergency admission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F5A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16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B46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CBDD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F82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1DE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EFA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C7E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EA8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FFB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4FA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29B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EA8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4A5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4EE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04A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5E5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862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54E2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6B72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CC4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A8A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7C97B734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1E599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proofErr w:type="spellStart"/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Bedriddenness</w:t>
            </w:r>
            <w:proofErr w:type="spellEnd"/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 xml:space="preserve"> rank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F92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2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D79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789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5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97B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FCB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9DCC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604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03A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E9CD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E46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5C3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8BD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993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BD9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A8F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EF4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D91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56CC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B67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AB5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776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6620864A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C51B4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Departmen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647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2A8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BD4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36E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B5F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77A9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56C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4C2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C2D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848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277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891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881C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4F9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3679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DED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A34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A26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FBF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76A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D317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060A5688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CA4B8" w14:textId="77777777" w:rsidR="00C064C9" w:rsidRPr="00C064C9" w:rsidRDefault="00B24BD0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B24BD0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consciousness disorder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E68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5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D86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0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ED6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4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1A04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DAAC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6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E4A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3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536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7E9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930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D03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587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DDE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508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CBF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E36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C48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2842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49F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44DA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2AB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EF9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63E87676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65E3C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Eating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F62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2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24B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70C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326A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3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187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0C0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6C5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63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32D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A89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892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5ED3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273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CA8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8F9C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25B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F8E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EB6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58F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868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A23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084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72D1EC2C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56654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Transferring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A01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4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C08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142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C69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8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A80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2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5F2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14A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99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974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4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F4A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7D0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F3E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985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729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D6A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7CA8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2D1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2D2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500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864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A0B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8D6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2BBF9632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E52AF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Dressing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09C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2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B0B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1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663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409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3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12E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581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65F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52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AFE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0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491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4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F49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B9A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D8F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566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324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134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F69A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29F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452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453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AE8A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A50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52934C8E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1CCC9" w14:textId="77777777" w:rsidR="00C064C9" w:rsidRPr="00C064C9" w:rsidRDefault="006843C7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Toilet transfer/us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25F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5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702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1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888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6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5C2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6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BA6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167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0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D84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32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38D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8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5F6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0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A69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18D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DBF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21A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700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F2D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1FB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466E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55B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A80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A84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966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59FC06DA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CBA93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Bathing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952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5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089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2F0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6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1D7A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6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707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920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AF5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04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A18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5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9AB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9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08D8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6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C06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1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9CF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49BE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91F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4D5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384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CE7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A85F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2D9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E46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026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37C7ACD5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FC671" w14:textId="77777777" w:rsidR="00C064C9" w:rsidRPr="00C064C9" w:rsidRDefault="006843C7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lastRenderedPageBreak/>
              <w:t>Level w</w:t>
            </w:r>
            <w:r w:rsidR="00C064C9"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alking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B07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4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E59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E74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6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FC9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6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014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2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FBD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0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6B0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13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0132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A5F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D6E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5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542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1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855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1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AD6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F422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856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6C47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AFEFD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04F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E4B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7BA0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5F6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45018237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E41BF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 xml:space="preserve">Stair </w:t>
            </w:r>
            <w:r w:rsidR="006843C7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us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FD9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57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CB4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D36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605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5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FE1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0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52B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A76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79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E6B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0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CAD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7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35F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0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A78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7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2C4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1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77A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973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2C04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A50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0F0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5C2F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579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C72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A6D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4531F389" w14:textId="77777777" w:rsidTr="00C064C9">
        <w:trPr>
          <w:trHeight w:val="23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D63A7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Changing clothes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D82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45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46B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74F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7D2F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6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5202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4A8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755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29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0D6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8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115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9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EF6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9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363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9AF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1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F94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43E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7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B01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0F3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AFA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91B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7FC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E9E2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4EDC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4C548F57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8AFA7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Defecation managemen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6E2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2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FD1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D9C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AE9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2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988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67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1E3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7C5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85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126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6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1DB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9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6E25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6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478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4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8A1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0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670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1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524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5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46A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4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5F1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A019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9A4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F5C4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CCF6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7F527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59EA394E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BE2F5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Urination managemen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BD2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2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A529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15C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C34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1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0E1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67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0FC7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597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85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D89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6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C33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9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206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6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AA5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4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ED6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0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5BE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B46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759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498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84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C0D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98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279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B4DB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3B4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50204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35C3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4137A87B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53969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History of falls within 1 year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1CF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193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C86A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4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7FD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5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360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18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5DD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F7C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12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3C0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43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9594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650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9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25D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9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DD6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8D4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0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4E6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2CA6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0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2E2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0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92B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8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5CA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8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0762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673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8EA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1AF88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4694CEB5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759BE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Inability to stand without holding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867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94A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072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707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8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0E8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6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D185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37F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41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E1D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7494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6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478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DAB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8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381C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9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094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9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11E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6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AF1A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7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702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0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78B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0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D74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0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B3B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2801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94DE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02299D65" w14:textId="77777777" w:rsidTr="00C064C9">
        <w:trPr>
          <w:trHeight w:val="69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AC939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Impaired judgment and comprehension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76E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6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9A8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1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685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6F6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9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8DA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0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00F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2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B26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56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464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7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ED5C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3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994B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6C4B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6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6E3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4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D5D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4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C39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2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746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5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896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8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643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8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911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7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AEEC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36D1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A055" w14:textId="77777777" w:rsidR="00C064C9" w:rsidRPr="00C064C9" w:rsidRDefault="00C064C9" w:rsidP="00C064C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</w:p>
        </w:tc>
      </w:tr>
      <w:tr w:rsidR="00C064C9" w:rsidRPr="00C064C9" w14:paraId="6AB1F54A" w14:textId="77777777" w:rsidTr="00C064C9">
        <w:trPr>
          <w:trHeight w:val="460"/>
          <w:jc w:val="center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7EE3B" w14:textId="77777777" w:rsidR="00C064C9" w:rsidRPr="00C064C9" w:rsidRDefault="00C064C9" w:rsidP="00C064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Toileting assistance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0C4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6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BFA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02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A07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1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E36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2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1DA42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1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E8C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-0.00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C2C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356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4340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3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BFB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5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FA8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4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4E2E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0558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5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B12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6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D0C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4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3157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6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C8B9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62D2F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3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44F6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0.28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3F85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52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BCD53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2"/>
                <w:szCs w:val="14"/>
              </w:rPr>
              <w:t>0.46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0B44D" w14:textId="77777777" w:rsidR="00C064C9" w:rsidRPr="00C064C9" w:rsidRDefault="00C064C9" w:rsidP="00C064C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</w:pPr>
            <w:r w:rsidRPr="00C064C9">
              <w:rPr>
                <w:rFonts w:ascii="Times New Roman" w:eastAsia="Yu Gothic" w:hAnsi="Times New Roman" w:cs="Times New Roman"/>
                <w:color w:val="000000"/>
                <w:kern w:val="0"/>
                <w:sz w:val="12"/>
                <w:szCs w:val="14"/>
              </w:rPr>
              <w:t>1</w:t>
            </w:r>
          </w:p>
        </w:tc>
      </w:tr>
    </w:tbl>
    <w:p w14:paraId="481C19E2" w14:textId="77777777" w:rsidR="00C064C9" w:rsidRDefault="00C064C9"/>
    <w:p w14:paraId="7919D28F" w14:textId="77777777" w:rsidR="00C064C9" w:rsidRPr="005A2657" w:rsidRDefault="00C064C9">
      <w:pPr>
        <w:rPr>
          <w:rFonts w:ascii="Times New Roman" w:hAnsi="Times New Roman" w:cs="Times New Roman"/>
        </w:rPr>
      </w:pPr>
      <w:r w:rsidRPr="00C064C9">
        <w:rPr>
          <w:rFonts w:ascii="Times New Roman" w:hAnsi="Times New Roman" w:cs="Times New Roman"/>
        </w:rPr>
        <w:t>Bold type indicates a correlation of &gt; 0.4. BMI, body mass index.</w:t>
      </w:r>
    </w:p>
    <w:sectPr w:rsidR="00C064C9" w:rsidRPr="005A2657" w:rsidSect="005B7DB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007971" w14:textId="77777777" w:rsidR="000B0830" w:rsidRDefault="000B0830" w:rsidP="001A6F57">
      <w:r>
        <w:separator/>
      </w:r>
    </w:p>
  </w:endnote>
  <w:endnote w:type="continuationSeparator" w:id="0">
    <w:p w14:paraId="0980A197" w14:textId="77777777" w:rsidR="000B0830" w:rsidRDefault="000B0830" w:rsidP="001A6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F871DB" w14:textId="77777777" w:rsidR="000B0830" w:rsidRDefault="000B0830" w:rsidP="001A6F57">
      <w:r>
        <w:separator/>
      </w:r>
    </w:p>
  </w:footnote>
  <w:footnote w:type="continuationSeparator" w:id="0">
    <w:p w14:paraId="5AC99045" w14:textId="77777777" w:rsidR="000B0830" w:rsidRDefault="000B0830" w:rsidP="001A6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55F"/>
    <w:rsid w:val="00003501"/>
    <w:rsid w:val="00045133"/>
    <w:rsid w:val="000804E0"/>
    <w:rsid w:val="000B0830"/>
    <w:rsid w:val="0012369B"/>
    <w:rsid w:val="001A6F57"/>
    <w:rsid w:val="001F6C38"/>
    <w:rsid w:val="00264F04"/>
    <w:rsid w:val="00290C06"/>
    <w:rsid w:val="002B3AFA"/>
    <w:rsid w:val="003A557E"/>
    <w:rsid w:val="003B139B"/>
    <w:rsid w:val="00423093"/>
    <w:rsid w:val="004C645E"/>
    <w:rsid w:val="004E480D"/>
    <w:rsid w:val="004E7B7E"/>
    <w:rsid w:val="00555C46"/>
    <w:rsid w:val="005A2657"/>
    <w:rsid w:val="005B2A7C"/>
    <w:rsid w:val="005B7DB9"/>
    <w:rsid w:val="005D7245"/>
    <w:rsid w:val="00601878"/>
    <w:rsid w:val="006119BC"/>
    <w:rsid w:val="0064112C"/>
    <w:rsid w:val="006843C7"/>
    <w:rsid w:val="00745B48"/>
    <w:rsid w:val="00764E0F"/>
    <w:rsid w:val="007F2409"/>
    <w:rsid w:val="009B5C89"/>
    <w:rsid w:val="00A1353F"/>
    <w:rsid w:val="00B10CC9"/>
    <w:rsid w:val="00B24BD0"/>
    <w:rsid w:val="00B46958"/>
    <w:rsid w:val="00C064C9"/>
    <w:rsid w:val="00C51C9F"/>
    <w:rsid w:val="00C60C1C"/>
    <w:rsid w:val="00CD74A2"/>
    <w:rsid w:val="00E75122"/>
    <w:rsid w:val="00E810B4"/>
    <w:rsid w:val="00E949C1"/>
    <w:rsid w:val="00EA3069"/>
    <w:rsid w:val="00EB7501"/>
    <w:rsid w:val="00ED439B"/>
    <w:rsid w:val="00F6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A23D50"/>
  <w15:chartTrackingRefBased/>
  <w15:docId w15:val="{46734904-5AB2-4EEF-8883-F04D7CCB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F5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6F57"/>
  </w:style>
  <w:style w:type="paragraph" w:styleId="Footer">
    <w:name w:val="footer"/>
    <w:basedOn w:val="Normal"/>
    <w:link w:val="FooterChar"/>
    <w:uiPriority w:val="99"/>
    <w:unhideWhenUsed/>
    <w:rsid w:val="001A6F5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6F57"/>
  </w:style>
  <w:style w:type="paragraph" w:styleId="BalloonText">
    <w:name w:val="Balloon Text"/>
    <w:basedOn w:val="Normal"/>
    <w:link w:val="BalloonTextChar"/>
    <w:uiPriority w:val="99"/>
    <w:semiHidden/>
    <w:unhideWhenUsed/>
    <w:rsid w:val="005D724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24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57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1C603-02D2-4175-869F-1D89E65D2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0</Pages>
  <Words>1345</Words>
  <Characters>7671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iro Saito</dc:creator>
  <cp:keywords/>
  <dc:description/>
  <cp:lastModifiedBy>Nived Dharmaraj</cp:lastModifiedBy>
  <cp:revision>25</cp:revision>
  <cp:lastPrinted>2024-04-10T06:29:00Z</cp:lastPrinted>
  <dcterms:created xsi:type="dcterms:W3CDTF">2023-03-27T12:17:00Z</dcterms:created>
  <dcterms:modified xsi:type="dcterms:W3CDTF">2024-12-13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8a628ba1fb4ef771659d0510b941736ab82a5cecc936942a7f2f83127afa7</vt:lpwstr>
  </property>
</Properties>
</file>